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56" w:type="dxa"/>
        <w:tblInd w:w="93" w:type="dxa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1300"/>
        <w:gridCol w:w="1300"/>
        <w:gridCol w:w="1300"/>
        <w:gridCol w:w="1336"/>
      </w:tblGrid>
      <w:tr w:rsidR="00AF4C18" w:rsidRPr="000B002B" w14:paraId="7C5E3CED" w14:textId="77777777" w:rsidTr="00133D1F">
        <w:trPr>
          <w:trHeight w:val="300"/>
          <w:tblHeader/>
        </w:trPr>
        <w:tc>
          <w:tcPr>
            <w:tcW w:w="8456" w:type="dxa"/>
            <w:gridSpan w:val="5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CDAAE51" w14:textId="77777777" w:rsidR="00AF4C18" w:rsidRPr="000B002B" w:rsidRDefault="00AF4C18" w:rsidP="00833280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0B002B">
              <w:rPr>
                <w:rFonts w:ascii="Times New Roman" w:hAnsi="Times New Roman" w:cs="Times New Roman"/>
                <w:b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0B002B">
              <w:rPr>
                <w:rFonts w:ascii="Times New Roman" w:hAnsi="Times New Roman" w:cs="Times New Roman"/>
                <w:b/>
              </w:rPr>
              <w:t xml:space="preserve">: </w:t>
            </w:r>
            <w:r w:rsidRPr="000B002B">
              <w:rPr>
                <w:rFonts w:ascii="Times New Roman" w:hAnsi="Times New Roman" w:cs="Times New Roman"/>
              </w:rPr>
              <w:t xml:space="preserve">A summary showing mean relative abundances of taxa in the </w:t>
            </w:r>
            <w:r w:rsidRPr="00B96829">
              <w:rPr>
                <w:rFonts w:ascii="Times New Roman" w:hAnsi="Times New Roman" w:cs="Times New Roman"/>
                <w:b/>
              </w:rPr>
              <w:t>Ascending colon</w:t>
            </w:r>
            <w:r w:rsidRPr="000B002B">
              <w:rPr>
                <w:rFonts w:ascii="Times New Roman" w:hAnsi="Times New Roman" w:cs="Times New Roman"/>
              </w:rPr>
              <w:t xml:space="preserve"> </w:t>
            </w:r>
            <w:r w:rsidRPr="00833280">
              <w:rPr>
                <w:rFonts w:ascii="Times New Roman" w:hAnsi="Times New Roman" w:cs="Times New Roman"/>
                <w:b/>
              </w:rPr>
              <w:t>mucosa samples</w:t>
            </w:r>
            <w:r w:rsidRPr="000B002B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While majority of taxa were classified at the genus leve</w:t>
            </w:r>
            <w:r w:rsidR="00833280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 xml:space="preserve"> (g.)</w:t>
            </w:r>
            <w:r w:rsidR="0083328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</w:t>
            </w:r>
            <w:proofErr w:type="spellStart"/>
            <w:r w:rsidRPr="006424D4">
              <w:rPr>
                <w:rFonts w:ascii="Times New Roman" w:eastAsia="Times New Roman" w:hAnsi="Times New Roman" w:cs="Times New Roman"/>
                <w:lang w:val="en-CA"/>
              </w:rPr>
              <w:t>ome</w:t>
            </w:r>
            <w:proofErr w:type="spellEnd"/>
            <w:r w:rsidRPr="006424D4">
              <w:rPr>
                <w:rFonts w:ascii="Times New Roman" w:eastAsia="Times New Roman" w:hAnsi="Times New Roman" w:cs="Times New Roman"/>
                <w:lang w:val="en-CA"/>
              </w:rPr>
              <w:t xml:space="preserve"> were only classified at the </w:t>
            </w:r>
            <w:r w:rsidR="00833280">
              <w:rPr>
                <w:rFonts w:ascii="Times New Roman" w:eastAsia="Times New Roman" w:hAnsi="Times New Roman" w:cs="Times New Roman"/>
                <w:lang w:val="en-CA"/>
              </w:rPr>
              <w:t>p</w:t>
            </w:r>
            <w:r w:rsidRPr="006424D4">
              <w:rPr>
                <w:rFonts w:ascii="Times New Roman" w:eastAsia="Times New Roman" w:hAnsi="Times New Roman" w:cs="Times New Roman"/>
                <w:lang w:val="en-CA"/>
              </w:rPr>
              <w:t xml:space="preserve">hylum (p.), </w:t>
            </w:r>
            <w:r w:rsidR="00833280">
              <w:rPr>
                <w:rFonts w:ascii="Times New Roman" w:eastAsia="Times New Roman" w:hAnsi="Times New Roman" w:cs="Times New Roman"/>
                <w:lang w:val="en-CA"/>
              </w:rPr>
              <w:t>c</w:t>
            </w:r>
            <w:r w:rsidRPr="006424D4">
              <w:rPr>
                <w:rFonts w:ascii="Times New Roman" w:eastAsia="Times New Roman" w:hAnsi="Times New Roman" w:cs="Times New Roman"/>
                <w:lang w:val="en-CA"/>
              </w:rPr>
              <w:t xml:space="preserve">lass (c.), </w:t>
            </w:r>
            <w:r w:rsidR="00833280">
              <w:rPr>
                <w:rFonts w:ascii="Times New Roman" w:eastAsia="Times New Roman" w:hAnsi="Times New Roman" w:cs="Times New Roman"/>
                <w:lang w:val="en-CA"/>
              </w:rPr>
              <w:t>o</w:t>
            </w:r>
            <w:r w:rsidRPr="006424D4">
              <w:rPr>
                <w:rFonts w:ascii="Times New Roman" w:eastAsia="Times New Roman" w:hAnsi="Times New Roman" w:cs="Times New Roman"/>
                <w:lang w:val="en-CA"/>
              </w:rPr>
              <w:t xml:space="preserve">rder (o.), </w:t>
            </w:r>
            <w:r>
              <w:rPr>
                <w:rFonts w:ascii="Times New Roman" w:eastAsia="Times New Roman" w:hAnsi="Times New Roman" w:cs="Times New Roman"/>
                <w:lang w:val="en-CA"/>
              </w:rPr>
              <w:t xml:space="preserve">or </w:t>
            </w:r>
            <w:r w:rsidR="00833280">
              <w:rPr>
                <w:rFonts w:ascii="Times New Roman" w:eastAsia="Times New Roman" w:hAnsi="Times New Roman" w:cs="Times New Roman"/>
                <w:lang w:val="en-CA"/>
              </w:rPr>
              <w:t>f</w:t>
            </w:r>
            <w:r>
              <w:rPr>
                <w:rFonts w:ascii="Times New Roman" w:eastAsia="Times New Roman" w:hAnsi="Times New Roman" w:cs="Times New Roman"/>
                <w:lang w:val="en-CA"/>
              </w:rPr>
              <w:t xml:space="preserve">amily (f.) </w:t>
            </w:r>
            <w:r w:rsidRPr="006424D4">
              <w:rPr>
                <w:rFonts w:ascii="Times New Roman" w:eastAsia="Times New Roman" w:hAnsi="Times New Roman" w:cs="Times New Roman"/>
                <w:lang w:val="en-CA"/>
              </w:rPr>
              <w:t>levels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.</w:t>
            </w:r>
          </w:p>
        </w:tc>
      </w:tr>
      <w:tr w:rsidR="00AF4C18" w:rsidRPr="000B002B" w14:paraId="7694A5F4" w14:textId="77777777" w:rsidTr="00133D1F">
        <w:trPr>
          <w:trHeight w:val="300"/>
          <w:tblHeader/>
        </w:trPr>
        <w:tc>
          <w:tcPr>
            <w:tcW w:w="3220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5458B1" w14:textId="77777777" w:rsidR="00AF4C18" w:rsidRPr="000B002B" w:rsidRDefault="00AF4C18" w:rsidP="00133D1F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0B002B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Taxa</w:t>
            </w:r>
          </w:p>
        </w:tc>
        <w:tc>
          <w:tcPr>
            <w:tcW w:w="5236" w:type="dxa"/>
            <w:gridSpan w:val="4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5D3D" w14:textId="77777777" w:rsidR="00AF4C18" w:rsidRPr="000B002B" w:rsidRDefault="00AF4C18" w:rsidP="00133D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0B002B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Mean relative abundanc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*</w:t>
            </w:r>
          </w:p>
        </w:tc>
      </w:tr>
      <w:tr w:rsidR="00AF4C18" w:rsidRPr="000B002B" w14:paraId="04EC4A81" w14:textId="77777777" w:rsidTr="00133D1F">
        <w:trPr>
          <w:trHeight w:val="300"/>
          <w:tblHeader/>
        </w:trPr>
        <w:tc>
          <w:tcPr>
            <w:tcW w:w="3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75B4" w14:textId="77777777" w:rsidR="00AF4C18" w:rsidRPr="000B002B" w:rsidRDefault="00AF4C18" w:rsidP="00133D1F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622B" w14:textId="77777777" w:rsidR="00AF4C18" w:rsidRPr="000B002B" w:rsidRDefault="00AF4C18" w:rsidP="00133D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0B002B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D50D" w14:textId="77777777" w:rsidR="00AF4C18" w:rsidRPr="000B002B" w:rsidRDefault="00AF4C18" w:rsidP="00133D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0B002B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UM14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2DDD" w14:textId="77777777" w:rsidR="00AF4C18" w:rsidRPr="000B002B" w:rsidRDefault="00AF4C18" w:rsidP="00133D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0B002B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G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3E77" w14:textId="77777777" w:rsidR="00AF4C18" w:rsidRPr="000B002B" w:rsidRDefault="00AF4C18" w:rsidP="00133D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0B002B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GUM146</w:t>
            </w:r>
          </w:p>
        </w:tc>
      </w:tr>
      <w:tr w:rsidR="00AF4C18" w:rsidRPr="00AC561E" w14:paraId="3B93AE9C" w14:textId="77777777" w:rsidTr="00133D1F">
        <w:trPr>
          <w:trHeight w:val="300"/>
        </w:trPr>
        <w:tc>
          <w:tcPr>
            <w:tcW w:w="8456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F2E04C" w14:textId="77777777" w:rsidR="00AF4C18" w:rsidRPr="000B002B" w:rsidRDefault="00AF4C18" w:rsidP="00833280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0B002B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-------------</w:t>
            </w:r>
            <w:r w:rsidRPr="000B002B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------Greater than or equal to 0.01%</w:t>
            </w:r>
            <w:r w:rsidR="00833280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 xml:space="preserve"> of community</w:t>
            </w:r>
            <w:r w:rsidRPr="000B002B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------------</w:t>
            </w:r>
          </w:p>
        </w:tc>
      </w:tr>
      <w:tr w:rsidR="00AF4C18" w:rsidRPr="00AC561E" w14:paraId="65C3059B" w14:textId="77777777" w:rsidTr="00133D1F">
        <w:trPr>
          <w:trHeight w:val="30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9E58D6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ifidobacterium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C2CC2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1DE54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74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F1C62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2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BE5F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0</w:t>
            </w:r>
          </w:p>
        </w:tc>
      </w:tr>
      <w:tr w:rsidR="00AF4C18" w:rsidRPr="00AC561E" w14:paraId="45FC3BA4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5BAFE5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. Bacteroidet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B890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480F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4A98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AF9389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</w:tr>
      <w:tr w:rsidR="00AF4C18" w:rsidRPr="00AC561E" w14:paraId="46C3E78E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888CD21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Bacteroidal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260E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BD3A5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73F81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800838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73</w:t>
            </w:r>
          </w:p>
        </w:tc>
      </w:tr>
      <w:tr w:rsidR="00AF4C18" w:rsidRPr="00AC561E" w14:paraId="3165BC0B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4970DEC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acteroid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E00B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D0D4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A2E5C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656221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367</w:t>
            </w:r>
          </w:p>
        </w:tc>
      </w:tr>
      <w:tr w:rsidR="00AF4C18" w:rsidRPr="00AC561E" w14:paraId="218E4074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6EBD1FB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arabacteroid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357C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C80E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B176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B1DCEA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9</w:t>
            </w:r>
          </w:p>
        </w:tc>
      </w:tr>
      <w:tr w:rsidR="00AF4C18" w:rsidRPr="00AC561E" w14:paraId="20B75760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94B5CCF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revot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453A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9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7A216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9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616B2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7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5588A1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340</w:t>
            </w:r>
          </w:p>
        </w:tc>
      </w:tr>
      <w:tr w:rsidR="00AF4C18" w:rsidRPr="00AC561E" w14:paraId="63664BCC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49FB360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S24-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137D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9699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477D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8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246062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19</w:t>
            </w:r>
          </w:p>
        </w:tc>
      </w:tr>
      <w:tr w:rsidR="00AF4C18" w:rsidRPr="00AC561E" w14:paraId="4E22AAB5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676BE3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utyric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BBCB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337A9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F1EE9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D5B99A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</w:tr>
      <w:tr w:rsidR="00AF4C18" w:rsidRPr="00AC561E" w14:paraId="4CC10F9B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2FBB21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F2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EB785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73871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12DBD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D87C5E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6</w:t>
            </w:r>
          </w:p>
        </w:tc>
      </w:tr>
      <w:tr w:rsidR="00AF4C18" w:rsidRPr="00AC561E" w14:paraId="6ED4A106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580867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Bacteroidal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3AFA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4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65FEB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2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8BD8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54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0BB5C6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127</w:t>
            </w:r>
          </w:p>
        </w:tc>
      </w:tr>
      <w:tr w:rsidR="00AF4C18" w:rsidRPr="00AC561E" w14:paraId="48920231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E325990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YS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2E93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D9BF3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991D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4AC144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</w:tr>
      <w:tr w:rsidR="00AF4C18" w:rsidRPr="00AC561E" w14:paraId="488BC681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46ADFF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treptophy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E586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331DB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7162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CEA6E0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</w:t>
            </w:r>
          </w:p>
        </w:tc>
      </w:tr>
      <w:tr w:rsidR="00AF4C18" w:rsidRPr="00AC561E" w14:paraId="6030439F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54B131D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ucispiril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9079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1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6083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45512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01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B477A6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147</w:t>
            </w:r>
          </w:p>
        </w:tc>
      </w:tr>
      <w:tr w:rsidR="00AF4C18" w:rsidRPr="00AC561E" w14:paraId="18296972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69F0D85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. Firmicut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D66A3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614C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47EAB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805235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9</w:t>
            </w:r>
          </w:p>
        </w:tc>
      </w:tr>
      <w:tr w:rsidR="00AF4C18" w:rsidRPr="00AC561E" w14:paraId="7B96D85C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7BEEDAB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tob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cill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075E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A76B3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C9107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F88BBB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2</w:t>
            </w:r>
          </w:p>
        </w:tc>
      </w:tr>
      <w:tr w:rsidR="00AF4C18" w:rsidRPr="00AC561E" w14:paraId="6E9D8FBD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4F7430C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actobacil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4067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.3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9CF2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4.6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D4B8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.83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2269E8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541</w:t>
            </w:r>
          </w:p>
        </w:tc>
      </w:tr>
      <w:tr w:rsidR="00AF4C18" w:rsidRPr="00AC561E" w14:paraId="137EFA8F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DA043E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treptococc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A446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EAF1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0858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55FB3B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5</w:t>
            </w:r>
          </w:p>
        </w:tc>
      </w:tr>
      <w:tr w:rsidR="00AF4C18" w:rsidRPr="00AC561E" w14:paraId="48FC9A5C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95EE977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trept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F1F7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722F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679C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55A019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9</w:t>
            </w:r>
          </w:p>
        </w:tc>
      </w:tr>
      <w:tr w:rsidR="00AF4C18" w:rsidRPr="00AC561E" w14:paraId="67BBC9E8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DBA895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. Clostri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33F19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770D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1ADA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BB05BB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4</w:t>
            </w:r>
          </w:p>
        </w:tc>
      </w:tr>
      <w:tr w:rsidR="00AF4C18" w:rsidRPr="00AC561E" w14:paraId="10913093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A3DB34E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lostridial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4920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31DB9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24F0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C5DABB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3</w:t>
            </w:r>
          </w:p>
        </w:tc>
      </w:tr>
      <w:tr w:rsidR="00AF4C18" w:rsidRPr="00AC561E" w14:paraId="6EE220AA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D012782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atabacteria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55713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5B77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BC0D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0E2FBC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</w:tr>
      <w:tr w:rsidR="00AF4C18" w:rsidRPr="00AC561E" w14:paraId="2E5D9CD8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40C0102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hristensenell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F8F4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778F4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F4D8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C0E5EF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</w:t>
            </w:r>
          </w:p>
        </w:tc>
      </w:tr>
      <w:tr w:rsidR="00AF4C18" w:rsidRPr="00AC561E" w14:paraId="20A0EDBF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856DB0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lostridi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D0C6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71D77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3900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8982A7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0</w:t>
            </w:r>
          </w:p>
        </w:tc>
      </w:tr>
      <w:tr w:rsidR="00AF4C18" w:rsidRPr="00AC561E" w14:paraId="06581C2C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8CD70CE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arci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D866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CAB32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48AC4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E06CFA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2</w:t>
            </w:r>
          </w:p>
        </w:tc>
      </w:tr>
      <w:tr w:rsidR="00AF4C18" w:rsidRPr="00AC561E" w14:paraId="5257D214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D3D7ECD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hnospir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66ED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47FFC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2D74C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DE5C23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0</w:t>
            </w:r>
          </w:p>
        </w:tc>
      </w:tr>
      <w:tr w:rsidR="00AF4C18" w:rsidRPr="00AC561E" w14:paraId="60E78463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E2321E9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D8968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46DD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C5FFF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4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CF93EB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8</w:t>
            </w:r>
          </w:p>
        </w:tc>
      </w:tr>
      <w:tr w:rsidR="00AF4C18" w:rsidRPr="00AC561E" w14:paraId="694207F9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CCEB39D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opr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D6C3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D868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DF796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0416EB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0</w:t>
            </w:r>
          </w:p>
        </w:tc>
      </w:tr>
      <w:tr w:rsidR="00AF4C18" w:rsidRPr="00AC561E" w14:paraId="61C316C9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538C7F5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Dor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BC47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8CE77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9939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FBF87A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0</w:t>
            </w:r>
          </w:p>
        </w:tc>
      </w:tr>
      <w:tr w:rsidR="00AF4C18" w:rsidRPr="00AC561E" w14:paraId="66B9B16F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44DFB0F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achnosp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5205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6F57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4794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EFC78F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</w:tr>
      <w:tr w:rsidR="00AF4C18" w:rsidRPr="00AC561E" w14:paraId="0D790536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CD8EC87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Or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F6E4E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7BD6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998D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59A59F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3</w:t>
            </w:r>
          </w:p>
        </w:tc>
      </w:tr>
      <w:tr w:rsidR="00AF4C18" w:rsidRPr="00AC561E" w14:paraId="2EFBFB8E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6C9A4DB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osebur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6674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74390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BB8FA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.81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D833E5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46</w:t>
            </w:r>
          </w:p>
        </w:tc>
      </w:tr>
      <w:tr w:rsidR="00AF4C18" w:rsidRPr="00AC561E" w14:paraId="78C2A437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3EE4FF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hnospir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7EF80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EB01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7148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C9AC6A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3</w:t>
            </w:r>
          </w:p>
        </w:tc>
      </w:tr>
      <w:tr w:rsidR="00AF4C18" w:rsidRPr="00AC561E" w14:paraId="7536836A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E22C5BE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ept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8FC4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C37CC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776C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9B3790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</w:t>
            </w:r>
          </w:p>
        </w:tc>
      </w:tr>
      <w:tr w:rsidR="00AF4C18" w:rsidRPr="00AC561E" w14:paraId="2035F9C3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75C682D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eptostreptococcac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156B2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B903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98E69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DD35A2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</w:tr>
      <w:tr w:rsidR="00AF4C18" w:rsidRPr="00AC561E" w14:paraId="4E7E116C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1BB69C8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Ruminococcacea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6037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1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0801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.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FD11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98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615698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083</w:t>
            </w:r>
          </w:p>
        </w:tc>
      </w:tr>
      <w:tr w:rsidR="00AF4C18" w:rsidRPr="00AC561E" w14:paraId="6FD2FBE8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56F2A9C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naerotrun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27C5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29BF8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532F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CA061C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2</w:t>
            </w:r>
          </w:p>
        </w:tc>
      </w:tr>
      <w:tr w:rsidR="00AF4C18" w:rsidRPr="00AC561E" w14:paraId="50FA038E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C16E879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Faecal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120B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1774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3ACF3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3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A2C4FB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589</w:t>
            </w:r>
          </w:p>
        </w:tc>
      </w:tr>
      <w:tr w:rsidR="00AF4C18" w:rsidRPr="00AC561E" w14:paraId="64A406A2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26738A7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Oscillosp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F51EE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E912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026E5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7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E4FC0C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27</w:t>
            </w:r>
          </w:p>
        </w:tc>
      </w:tr>
      <w:tr w:rsidR="00AF4C18" w:rsidRPr="00AC561E" w14:paraId="6E71F60E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39F5B5C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umin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80781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CEA5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7FF5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4DAF19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50</w:t>
            </w:r>
          </w:p>
        </w:tc>
      </w:tr>
      <w:tr w:rsidR="00AF4C18" w:rsidRPr="00AC561E" w14:paraId="7C08C328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4F961A3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Veillonell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3691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8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830D5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0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2A93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842F6F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71</w:t>
            </w:r>
          </w:p>
        </w:tc>
      </w:tr>
      <w:tr w:rsidR="00AF4C18" w:rsidRPr="00AC561E" w14:paraId="7EA568DC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733D189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cidamin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FA664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32DF8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706A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0880E9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9</w:t>
            </w:r>
          </w:p>
        </w:tc>
      </w:tr>
      <w:tr w:rsidR="00AF4C18" w:rsidRPr="00AC561E" w14:paraId="582BAD6E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AB4B93C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naerovibri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2F4C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6840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63469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899324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8</w:t>
            </w:r>
          </w:p>
        </w:tc>
      </w:tr>
      <w:tr w:rsidR="00AF4C18" w:rsidRPr="00AC561E" w14:paraId="7C91A2BC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EA93FA9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Dialis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FC030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8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DB63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0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14CB3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5C5491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38</w:t>
            </w:r>
          </w:p>
        </w:tc>
      </w:tr>
      <w:tr w:rsidR="00AF4C18" w:rsidRPr="00AC561E" w14:paraId="5155750C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A1D0D0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egasphaer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9431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EE3A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1516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1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52C58B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425</w:t>
            </w:r>
          </w:p>
        </w:tc>
      </w:tr>
      <w:tr w:rsidR="00AF4C18" w:rsidRPr="00AC561E" w14:paraId="196E7EDD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6782925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itsuok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F5DD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FBC1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EFCD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467B3E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1</w:t>
            </w:r>
          </w:p>
        </w:tc>
      </w:tr>
      <w:tr w:rsidR="00AF4C18" w:rsidRPr="00AC561E" w14:paraId="645C78FE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F05B01D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hascolarc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421B7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251A7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745C4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00614E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9</w:t>
            </w:r>
          </w:p>
        </w:tc>
      </w:tr>
      <w:tr w:rsidR="00AF4C18" w:rsidRPr="00AC561E" w14:paraId="14003493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A9AA661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elenomon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DA59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751B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7104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50961F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</w:tr>
      <w:tr w:rsidR="00AF4C18" w:rsidRPr="00AC561E" w14:paraId="3066B61A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6ED97D5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Veillo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E6BB9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686D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5EAAE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8D076B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8</w:t>
            </w:r>
          </w:p>
        </w:tc>
      </w:tr>
      <w:tr w:rsidR="00AF4C18" w:rsidRPr="00AC561E" w14:paraId="345EB187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F64CDB2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riobacteri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34261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6271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362B9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6332D5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1</w:t>
            </w:r>
          </w:p>
        </w:tc>
      </w:tr>
      <w:tr w:rsidR="00AF4C18" w:rsidRPr="00AC561E" w14:paraId="65BBC4CB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FCD62DB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ollins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564B1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8BA1E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EC7C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7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CD3D5B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5</w:t>
            </w:r>
          </w:p>
        </w:tc>
      </w:tr>
      <w:tr w:rsidR="00AF4C18" w:rsidRPr="00AC561E" w14:paraId="1BD40EA5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F7999CD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lack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0E498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89EA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5A82B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255ACD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</w:tr>
      <w:tr w:rsidR="00AF4C18" w:rsidRPr="00AC561E" w14:paraId="52EC3E74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1428A50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ulleid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C0E5A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36C8D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C3375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72F0C0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1</w:t>
            </w:r>
          </w:p>
        </w:tc>
      </w:tr>
      <w:tr w:rsidR="00AF4C18" w:rsidRPr="00AC561E" w14:paraId="47AE0BBF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C24DBE8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rysipelotrich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51F1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57481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7683A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EA5BF7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7</w:t>
            </w:r>
          </w:p>
        </w:tc>
      </w:tr>
      <w:tr w:rsidR="00AF4C18" w:rsidRPr="00AC561E" w14:paraId="6B2C8F52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B0572F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gram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</w:t>
            </w:r>
            <w:proofErr w:type="gramEnd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-75-a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8E3C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E7D01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5F68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76FE83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1</w:t>
            </w:r>
          </w:p>
        </w:tc>
      </w:tr>
      <w:tr w:rsidR="00AF4C18" w:rsidRPr="00AC561E" w14:paraId="7F0DB99B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7833AF8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aten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7A116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BCB4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B1673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BD254D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6</w:t>
            </w:r>
          </w:p>
        </w:tc>
      </w:tr>
      <w:tr w:rsidR="00AF4C18" w:rsidRPr="00AC561E" w14:paraId="065490A0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C96791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usobacteri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0B5C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AA39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3450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B9B0D2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4</w:t>
            </w:r>
          </w:p>
        </w:tc>
      </w:tr>
      <w:tr w:rsidR="00AF4C18" w:rsidRPr="00AC561E" w14:paraId="34242BE3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53CFC8C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etaproteobacter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B1906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FE925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01CC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49C884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8</w:t>
            </w:r>
          </w:p>
        </w:tc>
      </w:tr>
      <w:tr w:rsidR="00AF4C18" w:rsidRPr="00AC561E" w14:paraId="453A562B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AB46A1F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utter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580C1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5A11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926A3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C019EE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53</w:t>
            </w:r>
          </w:p>
        </w:tc>
      </w:tr>
      <w:tr w:rsidR="00AF4C18" w:rsidRPr="00AC561E" w14:paraId="5FB94825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A087D52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xalobacter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C9A7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7F963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35A0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892B86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</w:t>
            </w:r>
          </w:p>
        </w:tc>
      </w:tr>
      <w:tr w:rsidR="00AF4C18" w:rsidRPr="00AC561E" w14:paraId="564877DA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2118F87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alston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BC10F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E30B2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2EA41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459DB8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4</w:t>
            </w:r>
          </w:p>
        </w:tc>
      </w:tr>
      <w:tr w:rsidR="00AF4C18" w:rsidRPr="00AC561E" w14:paraId="2EB31E47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52AD8E9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sulfovibrion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D0400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344CA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D071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1B6038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8</w:t>
            </w:r>
          </w:p>
        </w:tc>
      </w:tr>
      <w:tr w:rsidR="00AF4C18" w:rsidRPr="00AC561E" w14:paraId="3A8324FC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89D4C68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Desulfovibri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8F79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026F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39EE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5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A64079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110</w:t>
            </w:r>
          </w:p>
        </w:tc>
      </w:tr>
      <w:tr w:rsidR="00AF4C18" w:rsidRPr="00AC561E" w14:paraId="14BB276A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42EB32F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GMD14H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CF18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EAD7F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6C8F6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8C6266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</w:tr>
      <w:tr w:rsidR="00AF4C18" w:rsidRPr="00AC561E" w14:paraId="33EA3F46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AE3CE9E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ampylobacteral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7A7DA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3466D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9E56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AC35D9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</w:tr>
      <w:tr w:rsidR="00AF4C18" w:rsidRPr="00AC561E" w14:paraId="3A65FB84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C8A3CF7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ampyl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1B61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3221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008E3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72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C5DED4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775</w:t>
            </w:r>
          </w:p>
        </w:tc>
      </w:tr>
      <w:tr w:rsidR="00AF4C18" w:rsidRPr="00AC561E" w14:paraId="06ABA40B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56ECEB1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Helic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C510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2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DC67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3E1A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06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FA3B6E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96</w:t>
            </w:r>
          </w:p>
        </w:tc>
      </w:tr>
      <w:tr w:rsidR="00AF4C18" w:rsidRPr="00AC561E" w14:paraId="2D18D259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1C0E65C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Succinivibrionacea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51F8E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70A4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E1BAB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FC469B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7</w:t>
            </w:r>
          </w:p>
        </w:tc>
      </w:tr>
      <w:tr w:rsidR="00AF4C18" w:rsidRPr="00AC561E" w14:paraId="2942BD72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C4A68C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naerobiospiril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A2D9A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4FEC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2F4F6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A06930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</w:tr>
      <w:tr w:rsidR="00AF4C18" w:rsidRPr="00AC561E" w14:paraId="36B05C63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06A92B6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uccinivibri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8B10D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2790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8D95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277BD9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6</w:t>
            </w:r>
          </w:p>
        </w:tc>
      </w:tr>
      <w:tr w:rsidR="00AF4C18" w:rsidRPr="00AC561E" w14:paraId="6FFD89C5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6D50D58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nterobacteri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DB87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AA2B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13F7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3FD85A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7</w:t>
            </w:r>
          </w:p>
        </w:tc>
      </w:tr>
      <w:tr w:rsidR="00AF4C18" w:rsidRPr="00AC561E" w14:paraId="05190419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C9B418D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Escherich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EA92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1BD21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6F06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8508C0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2</w:t>
            </w:r>
          </w:p>
        </w:tc>
      </w:tr>
      <w:tr w:rsidR="00AF4C18" w:rsidRPr="00AC561E" w14:paraId="042DEB47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BBEE9DB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asteur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ll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E47E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A595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023D5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AF716A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</w:tr>
      <w:tr w:rsidR="00AF4C18" w:rsidRPr="00AC561E" w14:paraId="3C8F36DF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0A7C301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cinet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F0F0C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0EB7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5F57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D87C4A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8</w:t>
            </w:r>
          </w:p>
        </w:tc>
      </w:tr>
      <w:tr w:rsidR="00AF4C18" w:rsidRPr="00AC561E" w14:paraId="3C574001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D38CF71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seudomonad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B185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627A5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CD55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291542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6</w:t>
            </w:r>
          </w:p>
        </w:tc>
      </w:tr>
      <w:tr w:rsidR="00AF4C18" w:rsidRPr="00AC561E" w14:paraId="1036E30B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A3F314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seudomon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52D64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4098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1EA42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88BA49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9</w:t>
            </w:r>
          </w:p>
        </w:tc>
      </w:tr>
      <w:tr w:rsidR="00AF4C18" w:rsidRPr="00AC561E" w14:paraId="333C4D5C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4B0E5D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Xanthomonad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6DBEC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C73B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301FC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D3EF4A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1</w:t>
            </w:r>
          </w:p>
        </w:tc>
      </w:tr>
      <w:tr w:rsidR="00AF4C18" w:rsidRPr="00AC561E" w14:paraId="6C4A0721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B70A015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Trepone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A216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8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0CCE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19B4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A0DBE4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307</w:t>
            </w:r>
          </w:p>
        </w:tc>
      </w:tr>
      <w:tr w:rsidR="00AF4C18" w:rsidRPr="00AC561E" w14:paraId="3493639A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F006C8E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rachysp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16F4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6119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7CB26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AD410B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4</w:t>
            </w:r>
          </w:p>
        </w:tc>
      </w:tr>
      <w:tr w:rsidR="00AF4C18" w:rsidRPr="00AC561E" w14:paraId="41C4C82F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560DA4C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FN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356C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5AAF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DDF2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6262E2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3</w:t>
            </w:r>
          </w:p>
        </w:tc>
      </w:tr>
      <w:tr w:rsidR="00AF4C18" w:rsidRPr="00AC561E" w14:paraId="19C0C6FD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5409A40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ycoplas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A67A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17932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4904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0CF3F6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7</w:t>
            </w:r>
          </w:p>
        </w:tc>
      </w:tr>
      <w:tr w:rsidR="00AF4C18" w:rsidRPr="00AC561E" w14:paraId="3C38F9A5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39E8698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RF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E2EE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A9B9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B03F8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C8317E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90</w:t>
            </w:r>
          </w:p>
        </w:tc>
      </w:tr>
      <w:tr w:rsidR="00AF4C18" w:rsidRPr="00AC561E" w14:paraId="5678CD5B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</w:tcPr>
          <w:p w14:paraId="70CE0B07" w14:textId="77777777" w:rsidR="00AF4C18" w:rsidRDefault="00AF4C18" w:rsidP="00133D1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B89EE73" w14:textId="77777777" w:rsidR="00AF4C18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58D829F" w14:textId="77777777" w:rsidR="00AF4C18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0D90D98" w14:textId="77777777" w:rsidR="00AF4C18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1EB2F0D" w14:textId="77777777" w:rsidR="00AF4C18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</w:tr>
      <w:tr w:rsidR="00AF4C18" w:rsidRPr="00AC561E" w14:paraId="691C1DB0" w14:textId="77777777" w:rsidTr="00133D1F">
        <w:trPr>
          <w:trHeight w:val="300"/>
        </w:trPr>
        <w:tc>
          <w:tcPr>
            <w:tcW w:w="8456" w:type="dxa"/>
            <w:gridSpan w:val="5"/>
            <w:shd w:val="clear" w:color="auto" w:fill="auto"/>
            <w:noWrap/>
            <w:vAlign w:val="bottom"/>
            <w:hideMark/>
          </w:tcPr>
          <w:p w14:paraId="736AF3E9" w14:textId="77777777" w:rsidR="00AF4C18" w:rsidRPr="000B002B" w:rsidRDefault="00AF4C18" w:rsidP="00833280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0B002B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-------------------</w:t>
            </w:r>
            <w:r w:rsidR="00833280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------------Less than 0.01% of community</w:t>
            </w:r>
            <w:bookmarkStart w:id="0" w:name="_GoBack"/>
            <w:bookmarkEnd w:id="0"/>
            <w:r w:rsidRPr="000B002B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--------------------</w:t>
            </w:r>
          </w:p>
        </w:tc>
      </w:tr>
      <w:tr w:rsidR="00AF4C18" w:rsidRPr="00AC561E" w14:paraId="6C68731B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6ABE670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cidimicrobial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4606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E34A3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A361B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1E9AB9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7</w:t>
            </w:r>
          </w:p>
        </w:tc>
      </w:tr>
      <w:tr w:rsidR="00AF4C18" w:rsidRPr="00AC561E" w14:paraId="4DD9AC8B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E14B5EF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ctinomycetal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49E0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7ED39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86DD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FE9F7F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6</w:t>
            </w:r>
          </w:p>
        </w:tc>
      </w:tr>
      <w:tr w:rsidR="00AF4C18" w:rsidRPr="00AC561E" w14:paraId="4D0E6ADF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2BD422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arascardov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00DC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DD1A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9FDFC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A58003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</w:tr>
      <w:tr w:rsidR="00AF4C18" w:rsidRPr="00AC561E" w14:paraId="1B5776AD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D26BBC3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oryne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DFE0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6683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D90FD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A41DA1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</w:tr>
      <w:tr w:rsidR="00AF4C18" w:rsidRPr="00AC561E" w14:paraId="39E61BE7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5707CAE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eodermatophil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6BCAA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AE97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EAA6C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E0C535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72</w:t>
            </w:r>
          </w:p>
        </w:tc>
      </w:tr>
      <w:tr w:rsidR="00AF4C18" w:rsidRPr="00AC561E" w14:paraId="06E3915F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BC94AF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icrococc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4D4AE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F7F1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FAB8B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78E3DB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1EC21D29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34C99D7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Kocur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6AD0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18391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3CC0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4C6EEC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78F4A397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7E56678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c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rdioid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8C26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6440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CA83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2DF3B5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5</w:t>
            </w:r>
          </w:p>
        </w:tc>
      </w:tr>
      <w:tr w:rsidR="00AF4C18" w:rsidRPr="00AC561E" w14:paraId="50A8CD9E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C34C52D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BS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7D29C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8E71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85A2D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8C4CAE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2</w:t>
            </w:r>
          </w:p>
        </w:tc>
      </w:tr>
      <w:tr w:rsidR="00AF4C18" w:rsidRPr="00AC561E" w14:paraId="1732A360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6E50E19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acteroid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5ABDE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44B9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45BA2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B0418A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2</w:t>
            </w:r>
          </w:p>
        </w:tc>
      </w:tr>
      <w:tr w:rsidR="00AF4C18" w:rsidRPr="00AC561E" w14:paraId="237CA2EE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CB25DB0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5-7N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0EB2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AE6B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15A9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83C119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1A48D8D2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F8357B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rinilabi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88D0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D70A1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B691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2EAF1B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2E58F641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7B2BF1C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rphyromonad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A98A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FCFE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F8C85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529597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7C6321CD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5EBE9E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aludi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988B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F35C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3F67A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177CF9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772C7BF2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214A8CB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revotell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C15D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EA56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B8E1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F2630D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026119F7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09BFD03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ikenell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6069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770ED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823B6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12CE53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2</w:t>
            </w:r>
          </w:p>
        </w:tc>
      </w:tr>
      <w:tr w:rsidR="00AF4C18" w:rsidRPr="00AC561E" w14:paraId="0E9302B1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22DBCB2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YRC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CD9B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87B1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83EF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064300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1</w:t>
            </w:r>
          </w:p>
        </w:tc>
      </w:tr>
      <w:tr w:rsidR="00AF4C18" w:rsidRPr="00AC561E" w14:paraId="3DC5AB4A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8DAEFBB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2534-18B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2BB1F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6890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D38B8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19CF73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7F0F356C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348FE56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lavobacteri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21BE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04837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35632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E2A7D2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0</w:t>
            </w:r>
          </w:p>
        </w:tc>
      </w:tr>
      <w:tr w:rsidR="00AF4C18" w:rsidRPr="00AC561E" w14:paraId="374720EC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58179A8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hitinophag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24DA9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E3251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34A8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F1E44E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6</w:t>
            </w:r>
          </w:p>
        </w:tc>
      </w:tr>
      <w:tr w:rsidR="00AF4C18" w:rsidRPr="00AC561E" w14:paraId="0A3CE794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EC6DBFF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Hymen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28C7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02BDD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9C56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C58157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7AB4BEFB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D8CCEC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phingobacteri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5F3C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6BFD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A4FC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E9379C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</w:tr>
      <w:tr w:rsidR="00AF4C18" w:rsidRPr="00AC561E" w14:paraId="634929FD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30F99CD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ed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BEF4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6DA7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D82B7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70844E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6</w:t>
            </w:r>
          </w:p>
        </w:tc>
      </w:tr>
      <w:tr w:rsidR="00AF4C18" w:rsidRPr="00AC561E" w14:paraId="233DBA44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8DCAC59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hlamydial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C993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EA66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E1911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A87B52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7</w:t>
            </w:r>
          </w:p>
        </w:tc>
      </w:tr>
      <w:tr w:rsidR="00AF4C18" w:rsidRPr="00AC561E" w14:paraId="1C64B655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21F8A6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CAB-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DB17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5DFB7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5113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EF371E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6E14B5BC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EB39C71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. Bacill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5726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8344C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2017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E304D5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8</w:t>
            </w:r>
          </w:p>
        </w:tc>
      </w:tr>
      <w:tr w:rsidR="00AF4C18" w:rsidRPr="00AC561E" w14:paraId="426C9E0B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B8CDC0B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taphyl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E2577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41E59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1B3A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0254FA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0</w:t>
            </w:r>
          </w:p>
        </w:tc>
      </w:tr>
      <w:tr w:rsidR="00AF4C18" w:rsidRPr="00AC561E" w14:paraId="5D5F15F0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BF7DB92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tobacillal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F462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254E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1EFD0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CDCCAD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6680E528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3D9907D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Enter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8C39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C4F3F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1134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2DDEAA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4</w:t>
            </w:r>
          </w:p>
        </w:tc>
      </w:tr>
      <w:tr w:rsidR="00AF4C18" w:rsidRPr="00AC561E" w14:paraId="0AFF4356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9E42876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euconosto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F13D8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1B42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F9867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3A8BA4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</w:tr>
      <w:tr w:rsidR="00AF4C18" w:rsidRPr="00AC561E" w14:paraId="73D369D7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DC6F249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act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49D5A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545C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A19C7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EFB255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</w:tr>
      <w:tr w:rsidR="00AF4C18" w:rsidRPr="00AC561E" w14:paraId="673C9B24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0906002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Turici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BFECC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BE6D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3775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705DEA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26BA0533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B189D6E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lostrid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C474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718C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ED732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767DDF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7</w:t>
            </w:r>
          </w:p>
        </w:tc>
      </w:tr>
      <w:tr w:rsidR="00AF4C18" w:rsidRPr="00AC561E" w14:paraId="76CC6BC5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966342B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Dehal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C29C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0B1D5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27EF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B7E493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741B235C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B4F50C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naerostip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A2DC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AABB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3B754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710370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2147D1DA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028863E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utyrivibri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2E23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E700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3D11B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8DD6A6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1</w:t>
            </w:r>
          </w:p>
        </w:tc>
      </w:tr>
      <w:tr w:rsidR="00AF4C18" w:rsidRPr="00AC561E" w14:paraId="41678F49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B4A694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achn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B5441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155B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42D60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21A98E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5C1ED376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CF0A90E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riobacterial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92472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00DB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BE79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250AD8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4E3F34DE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5A33C85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Olse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58E5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15E4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B24D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950079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2F464828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9DC17C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rysipelotrichal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8A25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C942F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1AE9A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2818E8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5D4C4669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64B0252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Erysipelothri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4CAD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5BB9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B9AC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06E94B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</w:tr>
      <w:tr w:rsidR="00AF4C18" w:rsidRPr="00AC561E" w14:paraId="12EB52EE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23615D1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Holdeman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FCD7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A92BB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FEBFD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1130D2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1</w:t>
            </w:r>
          </w:p>
        </w:tc>
      </w:tr>
      <w:tr w:rsidR="00AF4C18" w:rsidRPr="00AC561E" w14:paraId="7B742E02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8D920D1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7A_E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CE02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FCCB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CC02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9054D5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4</w:t>
            </w:r>
          </w:p>
        </w:tc>
      </w:tr>
      <w:tr w:rsidR="00AF4C18" w:rsidRPr="00AC561E" w14:paraId="31AE4A79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3160028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rysipelotrichal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10DB1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1018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9476A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699B47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3</w:t>
            </w:r>
          </w:p>
        </w:tc>
      </w:tr>
      <w:tr w:rsidR="00AF4C18" w:rsidRPr="00AC561E" w14:paraId="0A7206EE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66BD1BD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harp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59E19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30B5A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57FF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8FA03D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</w:tr>
      <w:tr w:rsidR="00AF4C18" w:rsidRPr="00AC561E" w14:paraId="492DC1A0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380984D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ML615J-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F928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84DC4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328B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03EED9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2C09D3B8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B69F60E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. Gemm-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117C9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63A8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FF5F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36B723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0</w:t>
            </w:r>
          </w:p>
        </w:tc>
      </w:tr>
      <w:tr w:rsidR="00AF4C18" w:rsidRPr="00AC561E" w14:paraId="7BEDBE92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00BF99C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Victivall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39F4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1425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4A4F7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8D7052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289205C1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AB4EE95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irellul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1BA9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04BB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F54D9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AADCCA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31A073B8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4F38F17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. Proteobacte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C50DE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B2C7E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ACE91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D76622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2</w:t>
            </w:r>
          </w:p>
        </w:tc>
      </w:tr>
      <w:tr w:rsidR="00AF4C18" w:rsidRPr="00AC561E" w14:paraId="2B883682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38435D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aulobacter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12EE7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54532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07EBC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3ECB92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</w:tr>
      <w:tr w:rsidR="00AF4C18" w:rsidRPr="00AC561E" w14:paraId="10D49B53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39FE030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Ellin3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68457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CB5C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164FD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D01959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4</w:t>
            </w:r>
          </w:p>
        </w:tc>
      </w:tr>
      <w:tr w:rsidR="00AF4C18" w:rsidRPr="00AC561E" w14:paraId="65510306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7576DFB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RF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3242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FC51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A7D42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F8390A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5</w:t>
            </w:r>
          </w:p>
        </w:tc>
      </w:tr>
      <w:tr w:rsidR="00AF4C18" w:rsidRPr="00AC561E" w14:paraId="041F2756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FEDEB66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radyrhizobi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6C895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C933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084D9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595851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9</w:t>
            </w:r>
          </w:p>
        </w:tc>
      </w:tr>
      <w:tr w:rsidR="00AF4C18" w:rsidRPr="00AC561E" w14:paraId="0FE7D50F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A34C46B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ethylobacteri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5FFCD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4626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F00B7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0F5C73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8</w:t>
            </w:r>
          </w:p>
        </w:tc>
      </w:tr>
      <w:tr w:rsidR="00AF4C18" w:rsidRPr="00AC561E" w14:paraId="138D2A86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BE558A5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ingomonadal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86949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07A1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7C40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9072E6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4</w:t>
            </w:r>
          </w:p>
        </w:tc>
      </w:tr>
      <w:tr w:rsidR="00AF4C18" w:rsidRPr="00AC561E" w14:paraId="4AEC7E98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9A5141F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rythrobacter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1C10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611B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F3595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1B7956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35AC9288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DC15AB1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phingomonad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C1317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34AC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8254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5AC14F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</w:tr>
      <w:tr w:rsidR="00AF4C18" w:rsidRPr="00AC561E" w14:paraId="0C1F08A6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87E4698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Kaist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67113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0CE06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8717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3F654C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0</w:t>
            </w:r>
          </w:p>
        </w:tc>
      </w:tr>
      <w:tr w:rsidR="00AF4C18" w:rsidRPr="00AC561E" w14:paraId="5A33340E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D9B7E2E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Novosphing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44753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50A16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4CED1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C2FA0A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11D26F6A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960F3EB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phing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A81B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F59B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1B49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E691EE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2</w:t>
            </w:r>
          </w:p>
        </w:tc>
      </w:tr>
      <w:tr w:rsidR="00AF4C18" w:rsidRPr="00AC561E" w14:paraId="129724DE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108E889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phing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D9DF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30B6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8C74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412DC3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2</w:t>
            </w:r>
          </w:p>
        </w:tc>
      </w:tr>
      <w:tr w:rsidR="00AF4C18" w:rsidRPr="00AC561E" w14:paraId="0A860BDF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B6E07EE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urkholderial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33008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8881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AECE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CDDF82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3</w:t>
            </w:r>
          </w:p>
        </w:tc>
      </w:tr>
      <w:tr w:rsidR="00AF4C18" w:rsidRPr="00AC561E" w14:paraId="0E54E9F4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3822EB8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lcaligen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7385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91FD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885A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20D2BC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</w:tr>
      <w:tr w:rsidR="00AF4C18" w:rsidRPr="00AC561E" w14:paraId="6BBB763C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A9FF0C2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amonad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4286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DEC4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E2DD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A8281D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44</w:t>
            </w:r>
          </w:p>
        </w:tc>
      </w:tr>
      <w:tr w:rsidR="00AF4C18" w:rsidRPr="00AC561E" w14:paraId="5A179C6A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1B3BBEF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cidovora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3D751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21F8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40DAB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01328F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4</w:t>
            </w:r>
          </w:p>
        </w:tc>
      </w:tr>
      <w:tr w:rsidR="00AF4C18" w:rsidRPr="00AC561E" w14:paraId="06D20492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6D8850B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oma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74DE7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79BE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3CB0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33F84B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6</w:t>
            </w:r>
          </w:p>
        </w:tc>
      </w:tr>
      <w:tr w:rsidR="00AF4C18" w:rsidRPr="00AC561E" w14:paraId="65E62F82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2060418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Janthin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D7E94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C48F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280A5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0227B7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69E7C82D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AB9746E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Oxal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B4708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D0F2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C3D6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2DBEB8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</w:tr>
      <w:tr w:rsidR="00AF4C18" w:rsidRPr="00AC561E" w14:paraId="46C8078F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BF74547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ltaproteobacter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29BA5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D834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020A1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D490EC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</w:tr>
      <w:tr w:rsidR="00AF4C18" w:rsidRPr="00AC561E" w14:paraId="2FA7281D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2D6E60D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acteriovorac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441FD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857D6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27C4A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9AFFDC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</w:tr>
      <w:tr w:rsidR="00AF4C18" w:rsidRPr="00AC561E" w14:paraId="041617D6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ABAA731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sulfovibrional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CE7A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FDE3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3DAB9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EEBB89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4</w:t>
            </w:r>
          </w:p>
        </w:tc>
      </w:tr>
      <w:tr w:rsidR="00AF4C18" w:rsidRPr="00AC561E" w14:paraId="25DB51C0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E9D141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ilophi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182AF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352E8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7DBD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7C9DAC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0C6A87E6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9DBE879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yxococcal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724CD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FB8B2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1570D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195D71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</w:tr>
      <w:tr w:rsidR="00AF4C18" w:rsidRPr="00AC561E" w14:paraId="78DF2F65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DEC288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ampylobacter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C39D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46CF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5E50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05F08B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2</w:t>
            </w:r>
          </w:p>
        </w:tc>
      </w:tr>
      <w:tr w:rsidR="00AF4C18" w:rsidRPr="00AC561E" w14:paraId="017E6539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52A35BF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elicobacter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5CA43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3FAC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7FA9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0A4132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</w:tr>
      <w:tr w:rsidR="00AF4C18" w:rsidRPr="00AC561E" w14:paraId="6ACCC3E7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8FDFEA2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ammaproteobacter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1E8D1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16E73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B2318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A22F98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2</w:t>
            </w:r>
          </w:p>
        </w:tc>
      </w:tr>
      <w:tr w:rsidR="00AF4C18" w:rsidRPr="00AC561E" w14:paraId="337BBE04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C8476C5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Enter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D352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D5EA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A60B9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416385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</w:tr>
      <w:tr w:rsidR="00AF4C18" w:rsidRPr="00AC561E" w14:paraId="6457C799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D356E9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Erwin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FF66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D016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2B653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FD6F3E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0</w:t>
            </w:r>
          </w:p>
        </w:tc>
      </w:tr>
      <w:tr w:rsidR="00AF4C18" w:rsidRPr="00AC561E" w14:paraId="31BCDB6B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6911AE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Yersi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C15C4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FE7D5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A5E9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BACDD9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8</w:t>
            </w:r>
          </w:p>
        </w:tc>
      </w:tr>
      <w:tr w:rsidR="00AF4C18" w:rsidRPr="00AC561E" w14:paraId="12F528B9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53A6652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lkanindig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74387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6536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A055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B0B7E3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0</w:t>
            </w:r>
          </w:p>
        </w:tc>
      </w:tr>
      <w:tr w:rsidR="00AF4C18" w:rsidRPr="00AC561E" w14:paraId="51401C6E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227EB8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inobacter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3FF0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DB669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FC824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31ED78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0</w:t>
            </w:r>
          </w:p>
        </w:tc>
      </w:tr>
      <w:tr w:rsidR="00AF4C18" w:rsidRPr="00AC561E" w14:paraId="3418435F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38F8A7F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ys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C0EF2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3437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5F408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33C871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1</w:t>
            </w:r>
          </w:p>
        </w:tc>
      </w:tr>
      <w:tr w:rsidR="00AF4C18" w:rsidRPr="00AC561E" w14:paraId="4D6B12FA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1DD533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pirochaet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CDB48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927EB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13579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C142F66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2</w:t>
            </w:r>
          </w:p>
        </w:tc>
      </w:tr>
      <w:tr w:rsidR="00AF4C18" w:rsidRPr="00AC561E" w14:paraId="474893A2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FC3E022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phaerochae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7A2DA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5329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E267B5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1B13B9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</w:tr>
      <w:tr w:rsidR="00AF4C18" w:rsidRPr="00AC561E" w14:paraId="3D09D8F0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6547E06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phaerochaet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7393A8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F467F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4BFE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D82C69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</w:tr>
      <w:tr w:rsidR="00AF4C18" w:rsidRPr="00AC561E" w14:paraId="3AB54901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DD4449B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andidatus</w:t>
            </w:r>
            <w:proofErr w:type="spellEnd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 xml:space="preserve">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loaca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8CAD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6AA6D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EA4C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9541BA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5</w:t>
            </w:r>
          </w:p>
        </w:tc>
      </w:tr>
      <w:tr w:rsidR="00AF4C18" w:rsidRPr="00AC561E" w14:paraId="15D1F8A5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7BE90D1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thiosulfovibrion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6798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0A3C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7050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E59605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79E2AC0A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33CA24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F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9D9C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938CCB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D0CC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12F2D1E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16366A7C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7EEFB2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llicut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2633B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9B4CA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D758E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279D03D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3</w:t>
            </w:r>
          </w:p>
        </w:tc>
      </w:tr>
      <w:tr w:rsidR="00AF4C18" w:rsidRPr="00AC561E" w14:paraId="7EFD6363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09FE4FA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naeroplasmat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2011B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53F9C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2743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951B79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</w:tr>
      <w:tr w:rsidR="00AF4C18" w:rsidRPr="00AC561E" w14:paraId="038E377F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9DAC200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Dein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16FB7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780AC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FFB03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25D623A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4</w:t>
            </w:r>
          </w:p>
        </w:tc>
      </w:tr>
      <w:tr w:rsidR="00AF4C18" w:rsidRPr="00AC561E" w14:paraId="1EB33885" w14:textId="77777777" w:rsidTr="00133D1F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1F3B053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RFP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00191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9185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F73AA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7915D3F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AF4C18" w:rsidRPr="00AC561E" w14:paraId="464B4C3E" w14:textId="77777777" w:rsidTr="00AF4C18">
        <w:trPr>
          <w:trHeight w:val="300"/>
        </w:trPr>
        <w:tc>
          <w:tcPr>
            <w:tcW w:w="322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C8BF8E4" w14:textId="77777777" w:rsidR="00AF4C18" w:rsidRPr="00AC561E" w:rsidRDefault="00AF4C18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kkermansia</w:t>
            </w:r>
            <w:proofErr w:type="spellEnd"/>
          </w:p>
        </w:tc>
        <w:tc>
          <w:tcPr>
            <w:tcW w:w="130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0D833F9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14E9594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ECCF222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  <w:tc>
          <w:tcPr>
            <w:tcW w:w="133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771DD80" w14:textId="77777777" w:rsidR="00AF4C18" w:rsidRPr="00AC561E" w:rsidRDefault="00AF4C18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C561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</w:tbl>
    <w:p w14:paraId="51B8D112" w14:textId="77777777" w:rsidR="00AF4C18" w:rsidRPr="00C60338" w:rsidRDefault="00AF4C18" w:rsidP="00AF4C18">
      <w:pPr>
        <w:rPr>
          <w:rFonts w:ascii="Times New Roman" w:hAnsi="Times New Roman" w:cs="Times New Roman"/>
          <w:sz w:val="20"/>
          <w:szCs w:val="20"/>
        </w:rPr>
      </w:pPr>
      <w:r w:rsidRPr="00C60338">
        <w:rPr>
          <w:rFonts w:ascii="Times New Roman" w:hAnsi="Times New Roman" w:cs="Times New Roman"/>
          <w:sz w:val="20"/>
          <w:szCs w:val="20"/>
        </w:rPr>
        <w:t>* Mean values only, no statistics</w:t>
      </w:r>
    </w:p>
    <w:p w14:paraId="3A39849E" w14:textId="77777777" w:rsidR="009142B4" w:rsidRDefault="009142B4"/>
    <w:sectPr w:rsidR="009142B4" w:rsidSect="00CD125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C18"/>
    <w:rsid w:val="00833280"/>
    <w:rsid w:val="009142B4"/>
    <w:rsid w:val="00AF4C18"/>
    <w:rsid w:val="00CD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3282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C18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C18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C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C1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C18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C18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C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C1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4.docx</DocumentId>
    <IsDeleted xmlns="3f9d1bc5-151b-4dd0-b288-06f212744711">false</IsDeleted>
    <StageName xmlns="3f9d1bc5-151b-4dd0-b288-06f212744711">Author's Proof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4.docx</TitleName>
  </documentManagement>
</p:properties>
</file>

<file path=customXml/itemProps1.xml><?xml version="1.0" encoding="utf-8"?>
<ds:datastoreItem xmlns:ds="http://schemas.openxmlformats.org/officeDocument/2006/customXml" ds:itemID="{44E1F367-1353-4C94-8ECF-14BE64AE87BF}"/>
</file>

<file path=customXml/itemProps2.xml><?xml version="1.0" encoding="utf-8"?>
<ds:datastoreItem xmlns:ds="http://schemas.openxmlformats.org/officeDocument/2006/customXml" ds:itemID="{5DB89034-5E1D-4CDE-85DB-7EA481DE41AB}"/>
</file>

<file path=customXml/itemProps3.xml><?xml version="1.0" encoding="utf-8"?>
<ds:datastoreItem xmlns:ds="http://schemas.openxmlformats.org/officeDocument/2006/customXml" ds:itemID="{98D2CD4B-7EFE-44E2-BD28-B3B86AD5E8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34</Words>
  <Characters>7037</Characters>
  <Application>Microsoft Macintosh Word</Application>
  <DocSecurity>0</DocSecurity>
  <Lines>58</Lines>
  <Paragraphs>16</Paragraphs>
  <ScaleCrop>false</ScaleCrop>
  <Company>University of Manitoba</Company>
  <LinksUpToDate>false</LinksUpToDate>
  <CharactersWithSpaces>8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Khafipour</dc:creator>
  <cp:keywords/>
  <dc:description/>
  <cp:lastModifiedBy>Ehsan Khafipour</cp:lastModifiedBy>
  <cp:revision>2</cp:revision>
  <dcterms:created xsi:type="dcterms:W3CDTF">2016-03-03T15:00:00Z</dcterms:created>
  <dcterms:modified xsi:type="dcterms:W3CDTF">2016-03-28T01:29:00Z</dcterms:modified>
</cp:coreProperties>
</file>